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 standalone="yes"?>
<Relationships xmlns="http://schemas.openxmlformats.org/package/2006/relationships">
  <Relationship Id="rId3" Type="http://schemas.openxmlformats.org/officeDocument/2006/relationships/extended-properties" Target="docProps/app.xml" />
  <Relationship Id="rId2" Type="http://schemas.openxmlformats.org/package/2006/relationships/metadata/core-properties" Target="docProps/core.xml" />
  <Relationship Id="rId1" Type="http://schemas.openxmlformats.org/officeDocument/2006/relationships/officeDocument" Target="word/document.xml" 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87D4CB" w14:textId="12864001" w:rsidR="00470F5F" w:rsidRPr="00470F5F" w:rsidRDefault="00470F5F" w:rsidP="00470F5F">
      <w:pPr>
        <w:rPr>
          <w:b/>
          <w:bCs/>
        </w:rPr>
      </w:pPr>
      <w:r w:rsidRPr="00470F5F">
        <w:rPr>
          <w:b/>
          <w:bCs/>
        </w:rPr>
        <w:t xml:space="preserve">Appendix </w:t>
      </w:r>
      <w:r w:rsidR="007C5533">
        <w:rPr>
          <w:b/>
          <w:bCs/>
        </w:rPr>
        <w:t>A</w:t>
      </w:r>
      <w:r w:rsidRPr="00470F5F">
        <w:rPr>
          <w:b/>
          <w:bCs/>
        </w:rPr>
        <w:t>. Data extraction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6"/>
        <w:gridCol w:w="2584"/>
        <w:gridCol w:w="6050"/>
      </w:tblGrid>
      <w:tr w:rsidR="006F4778" w:rsidRPr="006F4778" w14:paraId="272D9F99" w14:textId="77777777" w:rsidTr="006F4778">
        <w:tc>
          <w:tcPr>
            <w:tcW w:w="0" w:type="auto"/>
            <w:hideMark/>
          </w:tcPr>
          <w:p w14:paraId="10506998" w14:textId="77777777" w:rsidR="006F4778" w:rsidRPr="006F4778" w:rsidRDefault="006F4778" w:rsidP="006F4778">
            <w:pPr>
              <w:spacing w:after="160" w:line="259" w:lineRule="auto"/>
              <w:rPr>
                <w:b/>
                <w:bCs/>
              </w:rPr>
            </w:pPr>
            <w:r w:rsidRPr="006F4778">
              <w:rPr>
                <w:b/>
                <w:bCs/>
              </w:rPr>
              <w:t>S. No.</w:t>
            </w:r>
          </w:p>
        </w:tc>
        <w:tc>
          <w:tcPr>
            <w:tcW w:w="0" w:type="auto"/>
            <w:hideMark/>
          </w:tcPr>
          <w:p w14:paraId="77EFA131" w14:textId="77777777" w:rsidR="006F4778" w:rsidRPr="006F4778" w:rsidRDefault="006F4778" w:rsidP="006F4778">
            <w:pPr>
              <w:spacing w:after="160" w:line="259" w:lineRule="auto"/>
              <w:rPr>
                <w:b/>
                <w:bCs/>
              </w:rPr>
            </w:pPr>
            <w:r w:rsidRPr="006F4778">
              <w:rPr>
                <w:b/>
                <w:bCs/>
              </w:rPr>
              <w:t>Categories</w:t>
            </w:r>
          </w:p>
        </w:tc>
        <w:tc>
          <w:tcPr>
            <w:tcW w:w="0" w:type="auto"/>
            <w:hideMark/>
          </w:tcPr>
          <w:p w14:paraId="3F07BEC0" w14:textId="77777777" w:rsidR="006F4778" w:rsidRPr="006F4778" w:rsidRDefault="006F4778" w:rsidP="006F4778">
            <w:pPr>
              <w:spacing w:after="160" w:line="259" w:lineRule="auto"/>
              <w:rPr>
                <w:b/>
                <w:bCs/>
              </w:rPr>
            </w:pPr>
            <w:r w:rsidRPr="006F4778">
              <w:rPr>
                <w:b/>
                <w:bCs/>
              </w:rPr>
              <w:t>Variables</w:t>
            </w:r>
          </w:p>
        </w:tc>
      </w:tr>
      <w:tr w:rsidR="006F4778" w:rsidRPr="006F4778" w14:paraId="0E54F275" w14:textId="77777777" w:rsidTr="006F4778">
        <w:tc>
          <w:tcPr>
            <w:tcW w:w="0" w:type="auto"/>
            <w:hideMark/>
          </w:tcPr>
          <w:p w14:paraId="1C506DE0" w14:textId="77777777" w:rsidR="006F4778" w:rsidRPr="006F4778" w:rsidRDefault="006F4778" w:rsidP="006F4778">
            <w:pPr>
              <w:spacing w:after="160" w:line="259" w:lineRule="auto"/>
            </w:pPr>
            <w:r w:rsidRPr="006F4778">
              <w:t>1</w:t>
            </w:r>
          </w:p>
        </w:tc>
        <w:tc>
          <w:tcPr>
            <w:tcW w:w="0" w:type="auto"/>
            <w:hideMark/>
          </w:tcPr>
          <w:p w14:paraId="5493F42E" w14:textId="77777777" w:rsidR="006F4778" w:rsidRPr="006F4778" w:rsidRDefault="006F4778" w:rsidP="006F4778">
            <w:pPr>
              <w:spacing w:after="160" w:line="259" w:lineRule="auto"/>
            </w:pPr>
            <w:r w:rsidRPr="006F4778">
              <w:rPr>
                <w:b/>
                <w:bCs/>
              </w:rPr>
              <w:t>Study Characteristics</w:t>
            </w:r>
          </w:p>
        </w:tc>
        <w:tc>
          <w:tcPr>
            <w:tcW w:w="0" w:type="auto"/>
            <w:hideMark/>
          </w:tcPr>
          <w:p w14:paraId="4B0B5F54" w14:textId="77777777" w:rsidR="006F4778" w:rsidRPr="006F4778" w:rsidRDefault="006F4778" w:rsidP="006F4778">
            <w:pPr>
              <w:spacing w:after="160" w:line="259" w:lineRule="auto"/>
            </w:pPr>
            <w:r w:rsidRPr="006F4778">
              <w:t xml:space="preserve">- </w:t>
            </w:r>
            <w:r w:rsidRPr="006F4778">
              <w:rPr>
                <w:b/>
                <w:bCs/>
              </w:rPr>
              <w:t>First author</w:t>
            </w:r>
            <w:r w:rsidRPr="006F4778">
              <w:br/>
              <w:t xml:space="preserve">- </w:t>
            </w:r>
            <w:r w:rsidRPr="006F4778">
              <w:rPr>
                <w:b/>
                <w:bCs/>
              </w:rPr>
              <w:t>Publication year</w:t>
            </w:r>
            <w:r w:rsidRPr="006F4778">
              <w:br/>
              <w:t xml:space="preserve">- </w:t>
            </w:r>
            <w:r w:rsidRPr="006F4778">
              <w:rPr>
                <w:b/>
                <w:bCs/>
              </w:rPr>
              <w:t>Country</w:t>
            </w:r>
            <w:r w:rsidRPr="006F4778">
              <w:br/>
              <w:t xml:space="preserve">- </w:t>
            </w:r>
            <w:r w:rsidRPr="006F4778">
              <w:rPr>
                <w:b/>
                <w:bCs/>
              </w:rPr>
              <w:t>Setting</w:t>
            </w:r>
            <w:r w:rsidRPr="006F4778">
              <w:t xml:space="preserve"> (community, clinic, online)</w:t>
            </w:r>
            <w:r w:rsidRPr="006F4778">
              <w:br/>
              <w:t xml:space="preserve">- </w:t>
            </w:r>
            <w:r w:rsidRPr="006F4778">
              <w:rPr>
                <w:b/>
                <w:bCs/>
              </w:rPr>
              <w:t>Study design</w:t>
            </w:r>
            <w:r w:rsidRPr="006F4778">
              <w:br/>
              <w:t xml:space="preserve">- </w:t>
            </w:r>
            <w:r w:rsidRPr="006F4778">
              <w:rPr>
                <w:b/>
                <w:bCs/>
              </w:rPr>
              <w:t>Sample size</w:t>
            </w:r>
            <w:r w:rsidRPr="006F4778">
              <w:t xml:space="preserve"> (total and per group)</w:t>
            </w:r>
            <w:r w:rsidRPr="006F4778">
              <w:br/>
              <w:t xml:space="preserve">- </w:t>
            </w:r>
            <w:r w:rsidRPr="006F4778">
              <w:rPr>
                <w:b/>
                <w:bCs/>
              </w:rPr>
              <w:t>Study duration</w:t>
            </w:r>
            <w:r w:rsidRPr="006F4778">
              <w:br/>
              <w:t xml:space="preserve">- </w:t>
            </w:r>
            <w:r w:rsidRPr="006F4778">
              <w:rPr>
                <w:b/>
                <w:bCs/>
              </w:rPr>
              <w:t>Funding source</w:t>
            </w:r>
          </w:p>
        </w:tc>
      </w:tr>
      <w:tr w:rsidR="006F4778" w:rsidRPr="006F4778" w14:paraId="52F16082" w14:textId="77777777" w:rsidTr="006F4778">
        <w:tc>
          <w:tcPr>
            <w:tcW w:w="0" w:type="auto"/>
            <w:hideMark/>
          </w:tcPr>
          <w:p w14:paraId="6BE63D48" w14:textId="77777777" w:rsidR="006F4778" w:rsidRPr="006F4778" w:rsidRDefault="006F4778" w:rsidP="006F4778">
            <w:pPr>
              <w:spacing w:after="160" w:line="259" w:lineRule="auto"/>
            </w:pPr>
            <w:r w:rsidRPr="006F4778">
              <w:t>2</w:t>
            </w:r>
          </w:p>
        </w:tc>
        <w:tc>
          <w:tcPr>
            <w:tcW w:w="0" w:type="auto"/>
            <w:hideMark/>
          </w:tcPr>
          <w:p w14:paraId="7AC9D7A2" w14:textId="77777777" w:rsidR="006F4778" w:rsidRPr="006F4778" w:rsidRDefault="006F4778" w:rsidP="006F4778">
            <w:pPr>
              <w:spacing w:after="160" w:line="259" w:lineRule="auto"/>
            </w:pPr>
            <w:r w:rsidRPr="006F4778">
              <w:rPr>
                <w:b/>
                <w:bCs/>
              </w:rPr>
              <w:t>Population</w:t>
            </w:r>
          </w:p>
        </w:tc>
        <w:tc>
          <w:tcPr>
            <w:tcW w:w="0" w:type="auto"/>
            <w:hideMark/>
          </w:tcPr>
          <w:p w14:paraId="2C625205" w14:textId="77777777" w:rsidR="006F4778" w:rsidRPr="006F4778" w:rsidRDefault="006F4778" w:rsidP="006F4778">
            <w:pPr>
              <w:spacing w:after="160" w:line="259" w:lineRule="auto"/>
            </w:pPr>
            <w:r w:rsidRPr="006F4778">
              <w:rPr>
                <w:b/>
                <w:bCs/>
              </w:rPr>
              <w:t>Caregiver Characteristics</w:t>
            </w:r>
            <w:r w:rsidRPr="006F4778">
              <w:br/>
              <w:t>- Mean age (SD)</w:t>
            </w:r>
            <w:r w:rsidRPr="006F4778">
              <w:br/>
              <w:t>- Gender (n, % female)</w:t>
            </w:r>
            <w:r w:rsidRPr="006F4778">
              <w:br/>
              <w:t>- Race/ethnicity (n, % per category)</w:t>
            </w:r>
            <w:r w:rsidRPr="006F4778">
              <w:br/>
              <w:t>- Education level (n, % per category)</w:t>
            </w:r>
            <w:r w:rsidRPr="006F4778">
              <w:br/>
              <w:t>- Employment status (n, % employed)</w:t>
            </w:r>
            <w:r w:rsidRPr="006F4778">
              <w:br/>
              <w:t>- Relationship to care recipient (n, % spouse, child, parent, other)</w:t>
            </w:r>
            <w:r w:rsidRPr="006F4778">
              <w:br/>
              <w:t>- Cohabitation with care recipient (n, % yes)</w:t>
            </w:r>
            <w:r w:rsidRPr="006F4778">
              <w:br/>
              <w:t>- Mean caregiving duration in months (SD)</w:t>
            </w:r>
            <w:r w:rsidRPr="006F4778">
              <w:br/>
              <w:t>- Mean caregiving hours per week (SD)</w:t>
            </w:r>
            <w:r w:rsidRPr="006F4778">
              <w:br/>
              <w:t>- Baseline burden score, mean (SD)</w:t>
            </w:r>
            <w:r w:rsidRPr="006F4778">
              <w:br/>
            </w:r>
            <w:r w:rsidRPr="006F4778">
              <w:br/>
            </w:r>
            <w:r w:rsidRPr="006F4778">
              <w:rPr>
                <w:b/>
                <w:bCs/>
              </w:rPr>
              <w:t>Care Recipient Characteristics</w:t>
            </w:r>
            <w:r w:rsidRPr="006F4778">
              <w:br/>
              <w:t>- Mean age (SD)</w:t>
            </w:r>
            <w:r w:rsidRPr="006F4778">
              <w:br/>
              <w:t>- Gender (n, % female)</w:t>
            </w:r>
            <w:r w:rsidRPr="006F4778">
              <w:br/>
              <w:t>- Primary diagnosis (n, % per condition)</w:t>
            </w:r>
            <w:r w:rsidRPr="006F4778">
              <w:br/>
              <w:t>- Disease stage/severity (n, % per category if available)</w:t>
            </w:r>
            <w:r w:rsidRPr="006F4778">
              <w:br/>
              <w:t>- Symptom severity score, mean (SD)</w:t>
            </w:r>
            <w:r w:rsidRPr="006F4778">
              <w:br/>
              <w:t>- Level of functional dependence (n, % per category if available)</w:t>
            </w:r>
            <w:r w:rsidRPr="006F4778">
              <w:br/>
              <w:t>- Presence of behavioral symptoms (n, % yes)</w:t>
            </w:r>
          </w:p>
        </w:tc>
      </w:tr>
      <w:tr w:rsidR="006F4778" w:rsidRPr="006F4778" w14:paraId="691BED5B" w14:textId="77777777" w:rsidTr="006F4778">
        <w:tc>
          <w:tcPr>
            <w:tcW w:w="0" w:type="auto"/>
            <w:hideMark/>
          </w:tcPr>
          <w:p w14:paraId="11103B23" w14:textId="77777777" w:rsidR="006F4778" w:rsidRPr="006F4778" w:rsidRDefault="006F4778" w:rsidP="006F4778">
            <w:pPr>
              <w:spacing w:after="160" w:line="259" w:lineRule="auto"/>
            </w:pPr>
            <w:r w:rsidRPr="006F4778">
              <w:t>3</w:t>
            </w:r>
          </w:p>
        </w:tc>
        <w:tc>
          <w:tcPr>
            <w:tcW w:w="0" w:type="auto"/>
            <w:hideMark/>
          </w:tcPr>
          <w:p w14:paraId="36B97460" w14:textId="77777777" w:rsidR="006F4778" w:rsidRPr="006F4778" w:rsidRDefault="006F4778" w:rsidP="006F4778">
            <w:pPr>
              <w:spacing w:after="160" w:line="259" w:lineRule="auto"/>
            </w:pPr>
            <w:r w:rsidRPr="006F4778">
              <w:rPr>
                <w:b/>
                <w:bCs/>
              </w:rPr>
              <w:t>Interventions</w:t>
            </w:r>
          </w:p>
        </w:tc>
        <w:tc>
          <w:tcPr>
            <w:tcW w:w="0" w:type="auto"/>
            <w:hideMark/>
          </w:tcPr>
          <w:p w14:paraId="03B2455F" w14:textId="77777777" w:rsidR="006F4778" w:rsidRPr="006F4778" w:rsidRDefault="006F4778" w:rsidP="006F4778">
            <w:pPr>
              <w:spacing w:after="160" w:line="259" w:lineRule="auto"/>
            </w:pPr>
            <w:r w:rsidRPr="006F4778">
              <w:rPr>
                <w:b/>
                <w:bCs/>
              </w:rPr>
              <w:t>Chatbot Intervention</w:t>
            </w:r>
            <w:r w:rsidRPr="006F4778">
              <w:br/>
              <w:t>- Name of chatbot</w:t>
            </w:r>
            <w:r w:rsidRPr="006F4778">
              <w:br/>
              <w:t>- Developer of chatbot</w:t>
            </w:r>
            <w:r w:rsidRPr="006F4778">
              <w:br/>
              <w:t>- Theoretical basis</w:t>
            </w:r>
            <w:r w:rsidRPr="006F4778">
              <w:br/>
              <w:t>- Chatbot architecture (retrieval-based, generative, rule-based, hybrid)</w:t>
            </w:r>
            <w:r w:rsidRPr="006F4778">
              <w:br/>
              <w:t>- Underlying algorithm (e.g., natural language processing, deep learning)</w:t>
            </w:r>
            <w:r w:rsidRPr="006F4778">
              <w:br/>
              <w:t>- Knowledge base (e.g., expert rules, training data)</w:t>
            </w:r>
            <w:r w:rsidRPr="006F4778">
              <w:br/>
              <w:t>- Input modality (text, speech, multimodal)</w:t>
            </w:r>
            <w:r w:rsidRPr="006F4778">
              <w:br/>
              <w:t>- Output modality (text, speech, nonverbal cues)</w:t>
            </w:r>
            <w:r w:rsidRPr="006F4778">
              <w:br/>
            </w:r>
            <w:r w:rsidRPr="006F4778">
              <w:lastRenderedPageBreak/>
              <w:t>- Embodiment (avatar, disembodied)</w:t>
            </w:r>
            <w:r w:rsidRPr="006F4778">
              <w:br/>
              <w:t>- Dialogue management (finite state, frame-based, agent-based)</w:t>
            </w:r>
            <w:r w:rsidRPr="006F4778">
              <w:br/>
              <w:t>- Scope of support (psychoeducation, skills training, coping strategies, etc.)</w:t>
            </w:r>
            <w:r w:rsidRPr="006F4778">
              <w:br/>
              <w:t>- Access (smartphone app, web-based, messaging platform)</w:t>
            </w:r>
            <w:r w:rsidRPr="006F4778">
              <w:br/>
              <w:t>- Recommended usage frequency and duration</w:t>
            </w:r>
            <w:r w:rsidRPr="006F4778">
              <w:br/>
              <w:t>- Actual usage metrics, mean (SD) if reported</w:t>
            </w:r>
            <w:r w:rsidRPr="006F4778">
              <w:br/>
              <w:t>- Personalization (static, dynamic, user-initiated, proactive)</w:t>
            </w:r>
            <w:r w:rsidRPr="006F4778">
              <w:br/>
              <w:t>- Relational behaviors (empathy, self-disclosure, humor, meta-relational)</w:t>
            </w:r>
            <w:r w:rsidRPr="006F4778">
              <w:br/>
              <w:t>- Gamification and engagement features</w:t>
            </w:r>
            <w:r w:rsidRPr="006F4778">
              <w:br/>
              <w:t>- Security and privacy features</w:t>
            </w:r>
            <w:r w:rsidRPr="006F4778">
              <w:br/>
            </w:r>
            <w:r w:rsidRPr="006F4778">
              <w:br/>
            </w:r>
            <w:r w:rsidRPr="006F4778">
              <w:rPr>
                <w:b/>
                <w:bCs/>
              </w:rPr>
              <w:t>Comparator Intervention(s)</w:t>
            </w:r>
            <w:r w:rsidRPr="006F4778">
              <w:br/>
              <w:t>- Type (waitlist control, usual care, attention control, active non-chatbot)</w:t>
            </w:r>
            <w:r w:rsidRPr="006F4778">
              <w:br/>
              <w:t>- Delivery format (e.g., in-person, online, print materials)</w:t>
            </w:r>
            <w:r w:rsidRPr="006F4778">
              <w:br/>
              <w:t>- Content and features</w:t>
            </w:r>
            <w:r w:rsidRPr="006F4778">
              <w:br/>
              <w:t>- Providers (e.g., nurse, social worker, trained lay coach)</w:t>
            </w:r>
            <w:r w:rsidRPr="006F4778">
              <w:br/>
              <w:t>- Dose (frequency and duration)</w:t>
            </w:r>
          </w:p>
        </w:tc>
      </w:tr>
      <w:tr w:rsidR="006F4778" w:rsidRPr="006F4778" w14:paraId="421D5D71" w14:textId="77777777" w:rsidTr="006F4778">
        <w:tc>
          <w:tcPr>
            <w:tcW w:w="0" w:type="auto"/>
            <w:hideMark/>
          </w:tcPr>
          <w:p w14:paraId="6F6D9D76" w14:textId="77777777" w:rsidR="006F4778" w:rsidRPr="006F4778" w:rsidRDefault="006F4778" w:rsidP="006F4778">
            <w:pPr>
              <w:spacing w:after="160" w:line="259" w:lineRule="auto"/>
            </w:pPr>
            <w:r w:rsidRPr="006F4778">
              <w:lastRenderedPageBreak/>
              <w:t>4</w:t>
            </w:r>
          </w:p>
        </w:tc>
        <w:tc>
          <w:tcPr>
            <w:tcW w:w="0" w:type="auto"/>
            <w:hideMark/>
          </w:tcPr>
          <w:p w14:paraId="5B3EBD2A" w14:textId="77777777" w:rsidR="006F4778" w:rsidRPr="006F4778" w:rsidRDefault="006F4778" w:rsidP="006F4778">
            <w:pPr>
              <w:spacing w:after="160" w:line="259" w:lineRule="auto"/>
            </w:pPr>
            <w:r w:rsidRPr="006F4778">
              <w:rPr>
                <w:b/>
                <w:bCs/>
              </w:rPr>
              <w:t>Outcomes</w:t>
            </w:r>
          </w:p>
        </w:tc>
        <w:tc>
          <w:tcPr>
            <w:tcW w:w="0" w:type="auto"/>
            <w:hideMark/>
          </w:tcPr>
          <w:p w14:paraId="10EBD37F" w14:textId="77777777" w:rsidR="006F4778" w:rsidRPr="006F4778" w:rsidRDefault="006F4778" w:rsidP="006F4778">
            <w:pPr>
              <w:spacing w:after="160" w:line="259" w:lineRule="auto"/>
            </w:pPr>
            <w:r w:rsidRPr="006F4778">
              <w:rPr>
                <w:b/>
                <w:bCs/>
              </w:rPr>
              <w:t>Caregiver Burden</w:t>
            </w:r>
            <w:r w:rsidRPr="006F4778">
              <w:br/>
              <w:t>- Instrument used</w:t>
            </w:r>
            <w:r w:rsidRPr="006F4778">
              <w:br/>
              <w:t>- Score range and direction</w:t>
            </w:r>
            <w:r w:rsidRPr="006F4778">
              <w:br/>
              <w:t>- Reliability and validity</w:t>
            </w:r>
            <w:r w:rsidRPr="006F4778">
              <w:br/>
              <w:t>- Timing of assessment</w:t>
            </w:r>
            <w:r w:rsidRPr="006F4778">
              <w:br/>
              <w:t>- Scores, mean (SD) (Baseline, Post-intervention, Follow-up)</w:t>
            </w:r>
            <w:r w:rsidRPr="006F4778">
              <w:br/>
              <w:t>- Effect size (post-intervention between-group difference)</w:t>
            </w:r>
            <w:r w:rsidRPr="006F4778">
              <w:br/>
              <w:t xml:space="preserve">- </w:t>
            </w:r>
            <w:r w:rsidRPr="006F4778">
              <w:rPr>
                <w:i/>
                <w:iCs/>
              </w:rPr>
              <w:t>p</w:t>
            </w:r>
            <w:r w:rsidRPr="006F4778">
              <w:t>-value</w:t>
            </w:r>
            <w:r w:rsidRPr="006F4778">
              <w:br/>
            </w:r>
            <w:r w:rsidRPr="006F4778">
              <w:br/>
            </w:r>
            <w:r w:rsidRPr="006F4778">
              <w:rPr>
                <w:b/>
                <w:bCs/>
              </w:rPr>
              <w:t>Caregiver Mental Health</w:t>
            </w:r>
            <w:r w:rsidRPr="006F4778">
              <w:br/>
              <w:t>- Instrument used (depression, anxiety, stress)</w:t>
            </w:r>
            <w:r w:rsidRPr="006F4778">
              <w:br/>
              <w:t>- Scores, mean (SD)</w:t>
            </w:r>
            <w:r w:rsidRPr="006F4778">
              <w:br/>
              <w:t>- Effect size</w:t>
            </w:r>
            <w:r w:rsidRPr="006F4778">
              <w:br/>
              <w:t xml:space="preserve">- </w:t>
            </w:r>
            <w:r w:rsidRPr="006F4778">
              <w:rPr>
                <w:i/>
                <w:iCs/>
              </w:rPr>
              <w:t>p</w:t>
            </w:r>
            <w:r w:rsidRPr="006F4778">
              <w:t>-value</w:t>
            </w:r>
            <w:r w:rsidRPr="006F4778">
              <w:br/>
            </w:r>
            <w:r w:rsidRPr="006F4778">
              <w:br/>
            </w:r>
            <w:r w:rsidRPr="006F4778">
              <w:rPr>
                <w:b/>
                <w:bCs/>
              </w:rPr>
              <w:t>Caregiver Quality of Life</w:t>
            </w:r>
            <w:r w:rsidRPr="006F4778">
              <w:br/>
              <w:t>- Instrument used</w:t>
            </w:r>
            <w:r w:rsidRPr="006F4778">
              <w:br/>
              <w:t>- Scores, mean (SD)</w:t>
            </w:r>
            <w:r w:rsidRPr="006F4778">
              <w:br/>
              <w:t>- Effect size</w:t>
            </w:r>
            <w:r w:rsidRPr="006F4778">
              <w:br/>
              <w:t xml:space="preserve">- </w:t>
            </w:r>
            <w:r w:rsidRPr="006F4778">
              <w:rPr>
                <w:i/>
                <w:iCs/>
              </w:rPr>
              <w:t>p</w:t>
            </w:r>
            <w:r w:rsidRPr="006F4778">
              <w:t>-value</w:t>
            </w:r>
            <w:r w:rsidRPr="006F4778">
              <w:br/>
            </w:r>
            <w:r w:rsidRPr="006F4778">
              <w:br/>
            </w:r>
            <w:r w:rsidRPr="006F4778">
              <w:rPr>
                <w:b/>
                <w:bCs/>
              </w:rPr>
              <w:t>Caregiver Self-Efficacy</w:t>
            </w:r>
            <w:r w:rsidRPr="006F4778">
              <w:br/>
              <w:t>- Instrument used</w:t>
            </w:r>
            <w:r w:rsidRPr="006F4778">
              <w:br/>
              <w:t>- Scores, mean (SD)</w:t>
            </w:r>
            <w:r w:rsidRPr="006F4778">
              <w:br/>
            </w:r>
            <w:r w:rsidRPr="006F4778">
              <w:lastRenderedPageBreak/>
              <w:t>- Effect size</w:t>
            </w:r>
            <w:r w:rsidRPr="006F4778">
              <w:br/>
              <w:t xml:space="preserve">- </w:t>
            </w:r>
            <w:r w:rsidRPr="006F4778">
              <w:rPr>
                <w:i/>
                <w:iCs/>
              </w:rPr>
              <w:t>p</w:t>
            </w:r>
            <w:r w:rsidRPr="006F4778">
              <w:t>-value</w:t>
            </w:r>
            <w:r w:rsidRPr="006F4778">
              <w:br/>
            </w:r>
            <w:r w:rsidRPr="006F4778">
              <w:br/>
            </w:r>
            <w:r w:rsidRPr="006F4778">
              <w:rPr>
                <w:b/>
                <w:bCs/>
              </w:rPr>
              <w:t>Care Recipient Outcomes</w:t>
            </w:r>
            <w:r w:rsidRPr="006F4778">
              <w:br/>
              <w:t>- Instruments used (behavioral symptoms, health status, quality of life)</w:t>
            </w:r>
            <w:r w:rsidRPr="006F4778">
              <w:br/>
              <w:t>- Scores, mean (SD)</w:t>
            </w:r>
            <w:r w:rsidRPr="006F4778">
              <w:br/>
              <w:t>- Effect sizes</w:t>
            </w:r>
            <w:r w:rsidRPr="006F4778">
              <w:br/>
              <w:t xml:space="preserve">- </w:t>
            </w:r>
            <w:r w:rsidRPr="006F4778">
              <w:rPr>
                <w:i/>
                <w:iCs/>
              </w:rPr>
              <w:t>p</w:t>
            </w:r>
            <w:r w:rsidRPr="006F4778">
              <w:t>-values</w:t>
            </w:r>
            <w:r w:rsidRPr="006F4778">
              <w:br/>
            </w:r>
            <w:r w:rsidRPr="006F4778">
              <w:br/>
            </w:r>
            <w:r w:rsidRPr="006F4778">
              <w:rPr>
                <w:b/>
                <w:bCs/>
              </w:rPr>
              <w:t>Adverse Events/Harms</w:t>
            </w:r>
            <w:r w:rsidRPr="006F4778">
              <w:br/>
              <w:t>- Description of event</w:t>
            </w:r>
            <w:r w:rsidRPr="006F4778">
              <w:br/>
              <w:t>- Number (%) per group</w:t>
            </w:r>
            <w:r w:rsidRPr="006F4778">
              <w:br/>
              <w:t>- Severity</w:t>
            </w:r>
            <w:r w:rsidRPr="006F4778">
              <w:br/>
              <w:t>- Relationship to study</w:t>
            </w:r>
          </w:p>
        </w:tc>
      </w:tr>
      <w:tr w:rsidR="006F4778" w:rsidRPr="006F4778" w14:paraId="7DC4EF69" w14:textId="77777777" w:rsidTr="006F4778">
        <w:tc>
          <w:tcPr>
            <w:tcW w:w="0" w:type="auto"/>
            <w:hideMark/>
          </w:tcPr>
          <w:p w14:paraId="7B969BA1" w14:textId="77777777" w:rsidR="006F4778" w:rsidRPr="006F4778" w:rsidRDefault="006F4778" w:rsidP="006F4778">
            <w:pPr>
              <w:spacing w:after="160" w:line="259" w:lineRule="auto"/>
            </w:pPr>
            <w:r w:rsidRPr="006F4778">
              <w:lastRenderedPageBreak/>
              <w:t>5</w:t>
            </w:r>
          </w:p>
        </w:tc>
        <w:tc>
          <w:tcPr>
            <w:tcW w:w="0" w:type="auto"/>
            <w:hideMark/>
          </w:tcPr>
          <w:p w14:paraId="5BDD58B0" w14:textId="77777777" w:rsidR="006F4778" w:rsidRPr="006F4778" w:rsidRDefault="006F4778" w:rsidP="006F4778">
            <w:pPr>
              <w:spacing w:after="160" w:line="259" w:lineRule="auto"/>
            </w:pPr>
            <w:r w:rsidRPr="006F4778">
              <w:rPr>
                <w:b/>
                <w:bCs/>
              </w:rPr>
              <w:t>Implementation Outcomes</w:t>
            </w:r>
          </w:p>
        </w:tc>
        <w:tc>
          <w:tcPr>
            <w:tcW w:w="0" w:type="auto"/>
            <w:hideMark/>
          </w:tcPr>
          <w:p w14:paraId="55A032AD" w14:textId="77777777" w:rsidR="006F4778" w:rsidRPr="006F4778" w:rsidRDefault="006F4778" w:rsidP="006F4778">
            <w:pPr>
              <w:spacing w:after="160" w:line="259" w:lineRule="auto"/>
            </w:pPr>
            <w:r w:rsidRPr="006F4778">
              <w:rPr>
                <w:b/>
                <w:bCs/>
              </w:rPr>
              <w:t>Engagement</w:t>
            </w:r>
            <w:r w:rsidRPr="006F4778">
              <w:br/>
              <w:t>- Uptake/enrollment rate</w:t>
            </w:r>
            <w:r w:rsidRPr="006F4778">
              <w:br/>
              <w:t>- Actual usage frequency, mean (SD)</w:t>
            </w:r>
            <w:r w:rsidRPr="006F4778">
              <w:br/>
              <w:t>- Actual usage duration per session, mean (SD)</w:t>
            </w:r>
            <w:r w:rsidRPr="006F4778">
              <w:br/>
              <w:t>- Total intervention exposure/dose received</w:t>
            </w:r>
            <w:r w:rsidRPr="006F4778">
              <w:br/>
              <w:t>- Retention rate (% completing intervention)</w:t>
            </w:r>
            <w:r w:rsidRPr="006F4778">
              <w:br/>
              <w:t>- Reasons for non-use or dropout</w:t>
            </w:r>
            <w:r w:rsidRPr="006F4778">
              <w:br/>
            </w:r>
            <w:r w:rsidRPr="006F4778">
              <w:br/>
            </w:r>
            <w:r w:rsidRPr="006F4778">
              <w:rPr>
                <w:b/>
                <w:bCs/>
              </w:rPr>
              <w:t>User Experience</w:t>
            </w:r>
            <w:r w:rsidRPr="006F4778">
              <w:br/>
              <w:t>- Acceptability (satisfaction ratings, qualitative feedback)</w:t>
            </w:r>
            <w:r w:rsidRPr="006F4778">
              <w:br/>
              <w:t>- Usability (ease of use ratings, errors, help requests)</w:t>
            </w:r>
            <w:r w:rsidRPr="006F4778">
              <w:br/>
              <w:t>- Perceived benefits</w:t>
            </w:r>
            <w:r w:rsidRPr="006F4778">
              <w:br/>
              <w:t>- Perceived barriers/challenges</w:t>
            </w:r>
            <w:r w:rsidRPr="006F4778">
              <w:br/>
            </w:r>
            <w:r w:rsidRPr="006F4778">
              <w:br/>
            </w:r>
            <w:r w:rsidRPr="006F4778">
              <w:rPr>
                <w:b/>
                <w:bCs/>
              </w:rPr>
              <w:t>Technical Performance</w:t>
            </w:r>
            <w:r w:rsidRPr="006F4778">
              <w:br/>
              <w:t>- System responsiveness (e.g., latency, up-time)</w:t>
            </w:r>
            <w:r w:rsidRPr="006F4778">
              <w:br/>
              <w:t>- Error rate</w:t>
            </w:r>
            <w:r w:rsidRPr="006F4778">
              <w:br/>
              <w:t>- Accuracy of speech recognition and natural language understanding</w:t>
            </w:r>
            <w:r w:rsidRPr="006F4778">
              <w:br/>
            </w:r>
            <w:r w:rsidRPr="006F4778">
              <w:br/>
            </w:r>
            <w:r w:rsidRPr="006F4778">
              <w:rPr>
                <w:b/>
                <w:bCs/>
              </w:rPr>
              <w:t>Cost</w:t>
            </w:r>
            <w:r w:rsidRPr="006F4778">
              <w:br/>
              <w:t>- Estimated cost per user</w:t>
            </w:r>
            <w:r w:rsidRPr="006F4778">
              <w:br/>
              <w:t>- Cost-effectiveness (incremental cost-effectiveness ratios)</w:t>
            </w:r>
            <w:r w:rsidRPr="006F4778">
              <w:br/>
              <w:t>- Projected return on investment</w:t>
            </w:r>
          </w:p>
        </w:tc>
      </w:tr>
      <w:tr w:rsidR="006F4778" w:rsidRPr="006F4778" w14:paraId="768BBB00" w14:textId="77777777" w:rsidTr="006F4778">
        <w:tc>
          <w:tcPr>
            <w:tcW w:w="0" w:type="auto"/>
            <w:hideMark/>
          </w:tcPr>
          <w:p w14:paraId="072183D0" w14:textId="77777777" w:rsidR="006F4778" w:rsidRPr="006F4778" w:rsidRDefault="006F4778" w:rsidP="006F4778">
            <w:pPr>
              <w:spacing w:after="160" w:line="259" w:lineRule="auto"/>
            </w:pPr>
            <w:r w:rsidRPr="006F4778">
              <w:t>6</w:t>
            </w:r>
          </w:p>
        </w:tc>
        <w:tc>
          <w:tcPr>
            <w:tcW w:w="0" w:type="auto"/>
            <w:hideMark/>
          </w:tcPr>
          <w:p w14:paraId="2BCA6EFF" w14:textId="77777777" w:rsidR="006F4778" w:rsidRPr="006F4778" w:rsidRDefault="006F4778" w:rsidP="006F4778">
            <w:pPr>
              <w:spacing w:after="160" w:line="259" w:lineRule="auto"/>
            </w:pPr>
            <w:r w:rsidRPr="006F4778">
              <w:rPr>
                <w:b/>
                <w:bCs/>
              </w:rPr>
              <w:t>Conclusions and Limitations</w:t>
            </w:r>
          </w:p>
        </w:tc>
        <w:tc>
          <w:tcPr>
            <w:tcW w:w="0" w:type="auto"/>
            <w:hideMark/>
          </w:tcPr>
          <w:p w14:paraId="1010FB77" w14:textId="77777777" w:rsidR="006F4778" w:rsidRPr="006F4778" w:rsidRDefault="006F4778" w:rsidP="006F4778">
            <w:pPr>
              <w:spacing w:after="160" w:line="259" w:lineRule="auto"/>
            </w:pPr>
            <w:r w:rsidRPr="006F4778">
              <w:t>- Key findings</w:t>
            </w:r>
            <w:r w:rsidRPr="006F4778">
              <w:br/>
              <w:t>- Authors’ conclusions</w:t>
            </w:r>
            <w:r w:rsidRPr="006F4778">
              <w:br/>
              <w:t>- Limitations</w:t>
            </w:r>
            <w:r w:rsidRPr="006F4778">
              <w:br/>
            </w:r>
            <w:r w:rsidRPr="006F4778">
              <w:lastRenderedPageBreak/>
              <w:t>- Conflicts of interest</w:t>
            </w:r>
            <w:r w:rsidRPr="006F4778">
              <w:br/>
              <w:t>- Funding source</w:t>
            </w:r>
          </w:p>
        </w:tc>
      </w:tr>
    </w:tbl>
    <w:p w14:paraId="637DC82E" w14:textId="77777777" w:rsidR="00FB21C9" w:rsidRDefault="00FB21C9" w:rsidP="00DE5BB8"/>
    <w:sectPr w:rsidR="00FB21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871223"/>
    <w:multiLevelType w:val="multilevel"/>
    <w:tmpl w:val="07967E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72127BF"/>
    <w:multiLevelType w:val="multilevel"/>
    <w:tmpl w:val="20220A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28592201">
    <w:abstractNumId w:val="1"/>
  </w:num>
  <w:num w:numId="2" w16cid:durableId="21012902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F5F"/>
    <w:rsid w:val="00147F84"/>
    <w:rsid w:val="00170787"/>
    <w:rsid w:val="00437C68"/>
    <w:rsid w:val="00470F5F"/>
    <w:rsid w:val="006F4778"/>
    <w:rsid w:val="007A1383"/>
    <w:rsid w:val="007C5533"/>
    <w:rsid w:val="00974FDB"/>
    <w:rsid w:val="00AE29BE"/>
    <w:rsid w:val="00DD4A41"/>
    <w:rsid w:val="00DE5BB8"/>
    <w:rsid w:val="00FB2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42268"/>
  <w15:chartTrackingRefBased/>
  <w15:docId w15:val="{C7285C2C-967F-4432-A28B-2F177E448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47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6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6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3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 standalone="yes"?>
<Relationships xmlns="http://schemas.openxmlformats.org/package/2006/relationships">
  <Relationship Id="rId3" Type="http://schemas.openxmlformats.org/officeDocument/2006/relationships/settings" Target="settings.xml" />
  <Relationship Id="rId2" Type="http://schemas.openxmlformats.org/officeDocument/2006/relationships/styles" Target="styles.xml" />
  <Relationship Id="rId1" Type="http://schemas.openxmlformats.org/officeDocument/2006/relationships/numbering" Target="numbering.xml" />
  <Relationship Id="rId6" Type="http://schemas.openxmlformats.org/officeDocument/2006/relationships/theme" Target="theme/theme1.xml" />
  <Relationship Id="rId5" Type="http://schemas.openxmlformats.org/officeDocument/2006/relationships/fontTable" Target="fontTable.xml" />
  <Relationship Id="rId4" Type="http://schemas.openxmlformats.org/officeDocument/2006/relationships/webSettings" Target="webSettings.xml" 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74</Words>
  <Characters>3276</Characters>
  <Application>Microsoft Office Word</Application>
  <DocSecurity>0</DocSecurity>
  <Lines>27</Lines>
  <Paragraphs>7</Paragraphs>
  <ScaleCrop>false</ScaleCrop>
  <Company/>
  <LinksUpToDate>false</LinksUpToDate>
  <CharactersWithSpaces>3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5</cp:revision>
  <dcterms:created xsi:type="dcterms:W3CDTF">2024-12-30T10:32:00Z</dcterms:created>
  <dcterms:modified xsi:type="dcterms:W3CDTF">2025-03-15T10:10:00Z</dcterms:modified>
</cp:coreProperties>
</file>